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51"/>
        <w:gridCol w:w="7337"/>
      </w:tblGrid>
      <w:tr w:rsidR="005930E4" w:rsidRPr="00E037B9" w:rsidTr="005930E4">
        <w:tc>
          <w:tcPr>
            <w:tcW w:w="1951" w:type="dxa"/>
          </w:tcPr>
          <w:p w:rsidR="005930E4" w:rsidRPr="0008126A" w:rsidRDefault="007A133E" w:rsidP="003A4C6E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nl-NL"/>
              </w:rPr>
            </w:pPr>
            <w:r w:rsidRPr="000812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nl-NL"/>
              </w:rPr>
              <w:t>Start of surgery</w:t>
            </w:r>
          </w:p>
        </w:tc>
        <w:tc>
          <w:tcPr>
            <w:tcW w:w="7337" w:type="dxa"/>
          </w:tcPr>
          <w:p w:rsidR="005930E4" w:rsidRPr="0008126A" w:rsidRDefault="005930E4" w:rsidP="003A4C6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Thoracoscopic surgical atrial fibrillation ablation was performed on the beating heart under general anesthesia. 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5930E4" w:rsidP="005C60D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337" w:type="dxa"/>
          </w:tcPr>
          <w:p w:rsidR="005930E4" w:rsidRPr="0008126A" w:rsidRDefault="005930E4" w:rsidP="005C6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A double-lumen endotracheal tube for selective lung ventilation was placed.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5930E4" w:rsidP="005C60D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337" w:type="dxa"/>
          </w:tcPr>
          <w:p w:rsidR="005930E4" w:rsidRPr="0008126A" w:rsidRDefault="005930E4" w:rsidP="005C6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On the patient's right side two 10-mm ports in the fourth and sixth intercostal space </w:t>
            </w:r>
            <w:proofErr w:type="spellStart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midaxillary</w:t>
            </w:r>
            <w:proofErr w:type="spellEnd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line, and one port in the third or fourth intercostal space anterior axillary line were placed.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5930E4" w:rsidP="005C60D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337" w:type="dxa"/>
          </w:tcPr>
          <w:p w:rsidR="005930E4" w:rsidRPr="0008126A" w:rsidRDefault="005930E4" w:rsidP="005C60D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Epicardium was opened and cardiac anatomy revealed.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7A133E" w:rsidP="005C60DE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nl-NL"/>
              </w:rPr>
            </w:pPr>
            <w:r w:rsidRPr="000812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nl-NL"/>
              </w:rPr>
              <w:t>Ganglion plexus</w:t>
            </w:r>
          </w:p>
        </w:tc>
        <w:tc>
          <w:tcPr>
            <w:tcW w:w="7337" w:type="dxa"/>
          </w:tcPr>
          <w:p w:rsidR="005930E4" w:rsidRPr="0008126A" w:rsidRDefault="005930E4" w:rsidP="005C6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Ganglion </w:t>
            </w:r>
            <w:proofErr w:type="spellStart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plexi</w:t>
            </w:r>
            <w:proofErr w:type="spellEnd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(GP) were localized with high-frequency stimulation (18 V, 1-ms pulse width, 1000 Hz) on the anterior right GP and inferior right GP by an </w:t>
            </w:r>
            <w:proofErr w:type="spellStart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Atricure</w:t>
            </w:r>
            <w:proofErr w:type="spellEnd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Cooltip</w:t>
            </w:r>
            <w:proofErr w:type="spellEnd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(</w:t>
            </w:r>
            <w:proofErr w:type="spellStart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Atricure</w:t>
            </w:r>
            <w:proofErr w:type="spellEnd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nc</w:t>
            </w:r>
            <w:proofErr w:type="spellEnd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, Cincinnati, OH) ablation pen positioned on the fat pad containing the GP and connected to an external pacemaker device, </w:t>
            </w:r>
            <w:proofErr w:type="spellStart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Oscor</w:t>
            </w:r>
            <w:proofErr w:type="spellEnd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Pace 203H DDD External Dual-Chamber Pacemaker (</w:t>
            </w:r>
            <w:proofErr w:type="spellStart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Oscor</w:t>
            </w:r>
            <w:proofErr w:type="spellEnd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Inc</w:t>
            </w:r>
            <w:proofErr w:type="spellEnd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, Palm Harbor, FL).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5930E4" w:rsidP="003A4C6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337" w:type="dxa"/>
          </w:tcPr>
          <w:p w:rsidR="005930E4" w:rsidRPr="0008126A" w:rsidRDefault="007A133E" w:rsidP="007A133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Positive response was confirmed w</w:t>
            </w:r>
            <w:r w:rsidR="005930E4"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hen high-frequency pacing induced AV block or increased the R-R interval &gt;50%. 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7A133E" w:rsidP="003A4C6E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nl-NL"/>
              </w:rPr>
            </w:pPr>
            <w:r w:rsidRPr="000812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nl-NL"/>
              </w:rPr>
              <w:t>Ablation</w:t>
            </w:r>
          </w:p>
        </w:tc>
        <w:tc>
          <w:tcPr>
            <w:tcW w:w="7337" w:type="dxa"/>
          </w:tcPr>
          <w:p w:rsidR="005930E4" w:rsidRPr="0008126A" w:rsidRDefault="005930E4" w:rsidP="007A133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GPs were ablated </w:t>
            </w:r>
            <w:r w:rsidR="007A133E"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with bipolar </w:t>
            </w:r>
            <w:proofErr w:type="spellStart"/>
            <w:r w:rsidR="007A133E"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radiofrequent</w:t>
            </w:r>
            <w:proofErr w:type="spellEnd"/>
            <w:r w:rsidR="007A133E"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energy through the </w:t>
            </w:r>
            <w:proofErr w:type="spellStart"/>
            <w:r w:rsidR="007A133E"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AtriCure</w:t>
            </w:r>
            <w:proofErr w:type="spellEnd"/>
            <w:r w:rsidR="007A133E"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="007A133E"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Cooltip</w:t>
            </w:r>
            <w:proofErr w:type="spellEnd"/>
            <w:r w:rsidR="007A133E"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pen, </w:t>
            </w: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when randomized to the GP ablation arm</w:t>
            </w:r>
            <w:r w:rsidR="007A133E"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.</w:t>
            </w: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5930E4" w:rsidP="003A4C6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337" w:type="dxa"/>
          </w:tcPr>
          <w:p w:rsidR="005930E4" w:rsidRPr="0008126A" w:rsidRDefault="005930E4" w:rsidP="003A4C6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A rubber band was placed was under the pulmonary venous (PV) antrum using a lighted dissector (</w:t>
            </w:r>
            <w:proofErr w:type="spellStart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AtriCure</w:t>
            </w:r>
            <w:proofErr w:type="spellEnd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Lumitip</w:t>
            </w:r>
            <w:proofErr w:type="spellEnd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Dissector) after blunt dissection of the </w:t>
            </w:r>
            <w:proofErr w:type="spellStart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Waterstone</w:t>
            </w:r>
            <w:proofErr w:type="spellEnd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groove.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5930E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337" w:type="dxa"/>
          </w:tcPr>
          <w:p w:rsidR="005930E4" w:rsidRPr="0008126A" w:rsidRDefault="005930E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An </w:t>
            </w:r>
            <w:proofErr w:type="spellStart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AtriCure</w:t>
            </w:r>
            <w:proofErr w:type="spellEnd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Isolator Transpolar Clamp was then connected to the rubber banding and positioned gently around the PV antrum.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5930E4" w:rsidP="003A4C6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337" w:type="dxa"/>
          </w:tcPr>
          <w:p w:rsidR="005930E4" w:rsidRPr="0008126A" w:rsidRDefault="005930E4" w:rsidP="003A4C6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Pulmonary vein isolation (PVI) was constructed by application of bipolar radiofrequency energy to the clamps around the PV antrum.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5930E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337" w:type="dxa"/>
          </w:tcPr>
          <w:p w:rsidR="005930E4" w:rsidRPr="0008126A" w:rsidRDefault="005930E4" w:rsidP="004A1AAD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PVI </w:t>
            </w:r>
            <w:r w:rsidR="004A1AAD"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was confirmed for entry and exit block with local </w:t>
            </w:r>
            <w:proofErr w:type="spellStart"/>
            <w:r w:rsidR="004A1AAD"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electrograms</w:t>
            </w:r>
            <w:proofErr w:type="spellEnd"/>
            <w:r w:rsidR="004A1AAD"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around</w:t>
            </w:r>
            <w:r w:rsidR="004A1AAD" w:rsidRPr="0008126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the ablation scar. </w:t>
            </w:r>
            <w:proofErr w:type="spellStart"/>
            <w:r w:rsidR="004A1AAD" w:rsidRPr="0008126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Electrograms</w:t>
            </w:r>
            <w:proofErr w:type="spellEnd"/>
            <w:r w:rsidR="004A1AAD" w:rsidRPr="0008126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were interpreted using a mobile electrophysiological work station (Bard </w:t>
            </w:r>
            <w:proofErr w:type="spellStart"/>
            <w:r w:rsidR="004A1AAD" w:rsidRPr="0008126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Labsystem</w:t>
            </w:r>
            <w:proofErr w:type="spellEnd"/>
            <w:r w:rsidR="004A1AAD" w:rsidRPr="0008126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PRO 2.4A, C. R. Bard </w:t>
            </w:r>
            <w:proofErr w:type="spellStart"/>
            <w:r w:rsidR="004A1AAD" w:rsidRPr="0008126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Inc</w:t>
            </w:r>
            <w:proofErr w:type="spellEnd"/>
            <w:r w:rsidR="004A1AAD" w:rsidRPr="0008126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).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5930E4" w:rsidP="003A4C6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337" w:type="dxa"/>
          </w:tcPr>
          <w:p w:rsidR="005930E4" w:rsidRPr="0008126A" w:rsidRDefault="005930E4" w:rsidP="003A4C6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The procedure was repeated on the left side of the thorax.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5930E4" w:rsidP="003A4C6E">
            <w:pPr>
              <w:shd w:val="clear" w:color="auto" w:fill="FFFFFF"/>
              <w:spacing w:after="100" w:afterAutospacing="1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337" w:type="dxa"/>
          </w:tcPr>
          <w:p w:rsidR="005930E4" w:rsidRPr="0008126A" w:rsidRDefault="005930E4" w:rsidP="003A4C6E">
            <w:pPr>
              <w:shd w:val="clear" w:color="auto" w:fill="FFFFFF"/>
              <w:spacing w:after="100" w:afterAutospacing="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The ligament of Marshall was dissected and ablated in all patients.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5930E4" w:rsidP="003A4C6E">
            <w:pPr>
              <w:shd w:val="clear" w:color="auto" w:fill="FFFFFF"/>
              <w:spacing w:after="100" w:afterAutospacing="1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337" w:type="dxa"/>
          </w:tcPr>
          <w:p w:rsidR="005930E4" w:rsidRPr="0008126A" w:rsidRDefault="005930E4" w:rsidP="007A133E">
            <w:pPr>
              <w:shd w:val="clear" w:color="auto" w:fill="FFFFFF"/>
              <w:spacing w:after="100" w:afterAutospacing="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Additional left atrial lines were </w:t>
            </w:r>
            <w:r w:rsidR="007A133E"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constructed</w:t>
            </w: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in patients with persistent AF and consisted of a superior line (SL) and trigone line (TL)</w:t>
            </w:r>
            <w:r w:rsidRPr="0008126A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5930E4" w:rsidP="003A4C6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337" w:type="dxa"/>
          </w:tcPr>
          <w:p w:rsidR="005930E4" w:rsidRPr="0008126A" w:rsidRDefault="005930E4" w:rsidP="003A4C6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SL connects the ablation lines around the left and right pulmonary veins. 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5930E4" w:rsidP="005930E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337" w:type="dxa"/>
          </w:tcPr>
          <w:p w:rsidR="005930E4" w:rsidRPr="0008126A" w:rsidRDefault="007A133E" w:rsidP="007A133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TL connects</w:t>
            </w:r>
            <w:r w:rsidR="005930E4"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the SL and the left fibrous trigone.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7A133E" w:rsidP="003A4C6E">
            <w:pPr>
              <w:shd w:val="clear" w:color="auto" w:fill="FFFFFF"/>
              <w:spacing w:after="100" w:afterAutospacing="1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nl-NL"/>
              </w:rPr>
            </w:pPr>
            <w:r w:rsidRPr="000812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nl-NL"/>
              </w:rPr>
              <w:t>End of surgery</w:t>
            </w:r>
          </w:p>
        </w:tc>
        <w:tc>
          <w:tcPr>
            <w:tcW w:w="7337" w:type="dxa"/>
          </w:tcPr>
          <w:p w:rsidR="005930E4" w:rsidRPr="0008126A" w:rsidRDefault="005930E4" w:rsidP="003A4C6E">
            <w:pPr>
              <w:shd w:val="clear" w:color="auto" w:fill="FFFFFF"/>
              <w:spacing w:after="100" w:afterAutospacing="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After the ablation procedure and confirmation of conduction block, the LAA was removed with an endoscopic stapling device (Endo </w:t>
            </w:r>
            <w:proofErr w:type="spellStart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Gia</w:t>
            </w:r>
            <w:proofErr w:type="spellEnd"/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 xml:space="preserve"> stapler, Tyco Healthcare Group, North Haven, CT). </w:t>
            </w:r>
          </w:p>
        </w:tc>
      </w:tr>
      <w:tr w:rsidR="005930E4" w:rsidRPr="00E037B9" w:rsidTr="005930E4">
        <w:tc>
          <w:tcPr>
            <w:tcW w:w="1951" w:type="dxa"/>
          </w:tcPr>
          <w:p w:rsidR="005930E4" w:rsidRPr="0008126A" w:rsidRDefault="005930E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337" w:type="dxa"/>
          </w:tcPr>
          <w:p w:rsidR="005930E4" w:rsidRPr="0008126A" w:rsidRDefault="005930E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812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On completion of the procedure, single chest drains were inserted; one in each side of the chest.</w:t>
            </w:r>
          </w:p>
        </w:tc>
      </w:tr>
    </w:tbl>
    <w:p w:rsidR="00BA2CC0" w:rsidRPr="0008126A" w:rsidRDefault="00031728" w:rsidP="00C9187A">
      <w:pPr>
        <w:rPr>
          <w:rFonts w:ascii="Arial" w:hAnsi="Arial" w:cs="Arial"/>
          <w:sz w:val="24"/>
          <w:szCs w:val="24"/>
          <w:lang w:val="en-US"/>
        </w:rPr>
      </w:pPr>
    </w:p>
    <w:p w:rsidR="00446455" w:rsidRPr="0008126A" w:rsidRDefault="005279BC" w:rsidP="00C9187A">
      <w:pPr>
        <w:rPr>
          <w:rFonts w:ascii="Arial" w:hAnsi="Arial" w:cs="Arial"/>
          <w:sz w:val="24"/>
          <w:szCs w:val="24"/>
          <w:lang w:val="en-US"/>
        </w:rPr>
      </w:pPr>
      <w:r w:rsidRPr="0008126A">
        <w:rPr>
          <w:rFonts w:ascii="Arial" w:hAnsi="Arial" w:cs="Arial"/>
          <w:sz w:val="24"/>
          <w:szCs w:val="24"/>
          <w:lang w:val="en-US"/>
        </w:rPr>
        <w:t>Supplemental table</w:t>
      </w:r>
      <w:r w:rsidR="0008126A" w:rsidRPr="0008126A">
        <w:rPr>
          <w:rFonts w:ascii="Arial" w:hAnsi="Arial" w:cs="Arial"/>
          <w:sz w:val="24"/>
          <w:szCs w:val="24"/>
          <w:lang w:val="en-US"/>
        </w:rPr>
        <w:t xml:space="preserve"> 1</w:t>
      </w:r>
      <w:r w:rsidRPr="0008126A">
        <w:rPr>
          <w:rFonts w:ascii="Arial" w:hAnsi="Arial" w:cs="Arial"/>
          <w:sz w:val="24"/>
          <w:szCs w:val="24"/>
          <w:lang w:val="en-US"/>
        </w:rPr>
        <w:t>. Procedural step of thoracoscopic surgical atrial fibrillation ablation.</w:t>
      </w:r>
      <w:r w:rsidR="004A1AAD" w:rsidRPr="0008126A">
        <w:rPr>
          <w:rFonts w:ascii="Arial" w:hAnsi="Arial" w:cs="Arial"/>
          <w:sz w:val="24"/>
          <w:szCs w:val="24"/>
          <w:lang w:val="en-US"/>
        </w:rPr>
        <w:t xml:space="preserve"> Krul et al. (</w:t>
      </w:r>
      <w:proofErr w:type="spellStart"/>
      <w:r w:rsidR="004A1AAD" w:rsidRPr="0008126A">
        <w:rPr>
          <w:rFonts w:ascii="Arial" w:hAnsi="Arial" w:cs="Arial"/>
          <w:sz w:val="24"/>
          <w:szCs w:val="24"/>
          <w:lang w:val="en-US"/>
        </w:rPr>
        <w:t>Circ</w:t>
      </w:r>
      <w:proofErr w:type="spellEnd"/>
      <w:r w:rsidR="004A1AAD" w:rsidRPr="0008126A">
        <w:rPr>
          <w:rFonts w:ascii="Arial" w:hAnsi="Arial" w:cs="Arial"/>
          <w:sz w:val="24"/>
          <w:szCs w:val="24"/>
          <w:lang w:val="en-US"/>
        </w:rPr>
        <w:t xml:space="preserve"> AE 2011) further described the surgery in detail. </w:t>
      </w:r>
    </w:p>
    <w:p w:rsidR="0008126A" w:rsidRPr="0008126A" w:rsidRDefault="0008126A">
      <w:pPr>
        <w:rPr>
          <w:rFonts w:ascii="Arial" w:hAnsi="Arial" w:cs="Arial"/>
          <w:sz w:val="24"/>
          <w:szCs w:val="24"/>
          <w:lang w:val="en-US"/>
        </w:rPr>
      </w:pPr>
      <w:r w:rsidRPr="0008126A">
        <w:rPr>
          <w:rFonts w:ascii="Arial" w:hAnsi="Arial" w:cs="Arial"/>
          <w:sz w:val="24"/>
          <w:szCs w:val="24"/>
          <w:lang w:val="en-US"/>
        </w:rPr>
        <w:br w:type="page"/>
      </w:r>
    </w:p>
    <w:tbl>
      <w:tblPr>
        <w:tblStyle w:val="Rastertabel2-Accent5"/>
        <w:tblW w:w="9199" w:type="dxa"/>
        <w:tblLook w:val="04A0" w:firstRow="1" w:lastRow="0" w:firstColumn="1" w:lastColumn="0" w:noHBand="0" w:noVBand="1"/>
      </w:tblPr>
      <w:tblGrid>
        <w:gridCol w:w="4947"/>
        <w:gridCol w:w="1540"/>
        <w:gridCol w:w="1559"/>
        <w:gridCol w:w="1153"/>
      </w:tblGrid>
      <w:tr w:rsidR="0008126A" w:rsidRPr="00204EF6" w:rsidTr="00A34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top w:val="single" w:sz="12" w:space="0" w:color="95B3D7" w:themeColor="accent1" w:themeTint="99"/>
              <w:left w:val="single" w:sz="12" w:space="0" w:color="95B3D7" w:themeColor="accent1" w:themeTint="99"/>
              <w:bottom w:val="single" w:sz="12" w:space="0" w:color="95B3D7" w:themeColor="accent1" w:themeTint="99"/>
              <w:right w:val="single" w:sz="12" w:space="0" w:color="95B3D7" w:themeColor="accent1" w:themeTint="99"/>
            </w:tcBorders>
          </w:tcPr>
          <w:p w:rsidR="0008126A" w:rsidRPr="00204EF6" w:rsidRDefault="0008126A" w:rsidP="00A34571">
            <w:pPr>
              <w:rPr>
                <w:rFonts w:ascii="Arial" w:hAnsi="Arial" w:cs="Arial"/>
                <w:b w:val="0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br w:type="page"/>
            </w:r>
          </w:p>
        </w:tc>
        <w:tc>
          <w:tcPr>
            <w:tcW w:w="1540" w:type="dxa"/>
            <w:tcBorders>
              <w:top w:val="single" w:sz="12" w:space="0" w:color="95B3D7" w:themeColor="accent1" w:themeTint="99"/>
              <w:left w:val="single" w:sz="12" w:space="0" w:color="95B3D7" w:themeColor="accent1" w:themeTint="99"/>
              <w:bottom w:val="single" w:sz="12" w:space="0" w:color="95B3D7" w:themeColor="accent1" w:themeTint="99"/>
              <w:right w:val="single" w:sz="12" w:space="0" w:color="95B3D7" w:themeColor="accent1" w:themeTint="99"/>
            </w:tcBorders>
          </w:tcPr>
          <w:p w:rsidR="0008126A" w:rsidRPr="00204EF6" w:rsidRDefault="0008126A" w:rsidP="00A345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 xml:space="preserve">SND </w:t>
            </w:r>
          </w:p>
          <w:p w:rsidR="0008126A" w:rsidRPr="00204EF6" w:rsidRDefault="0008126A" w:rsidP="00A345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(n= 17)</w:t>
            </w:r>
          </w:p>
        </w:tc>
        <w:tc>
          <w:tcPr>
            <w:tcW w:w="1559" w:type="dxa"/>
            <w:tcBorders>
              <w:top w:val="single" w:sz="12" w:space="0" w:color="95B3D7" w:themeColor="accent1" w:themeTint="99"/>
              <w:left w:val="single" w:sz="12" w:space="0" w:color="95B3D7" w:themeColor="accent1" w:themeTint="99"/>
              <w:bottom w:val="single" w:sz="12" w:space="0" w:color="95B3D7" w:themeColor="accent1" w:themeTint="99"/>
              <w:right w:val="single" w:sz="12" w:space="0" w:color="95B3D7" w:themeColor="accent1" w:themeTint="99"/>
            </w:tcBorders>
          </w:tcPr>
          <w:p w:rsidR="0008126A" w:rsidRPr="00204EF6" w:rsidRDefault="0008126A" w:rsidP="00A34571">
            <w:pPr>
              <w:ind w:right="-3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No SND</w:t>
            </w:r>
          </w:p>
          <w:p w:rsidR="0008126A" w:rsidRPr="00204EF6" w:rsidRDefault="0008126A" w:rsidP="00A345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(n= 223)</w:t>
            </w:r>
          </w:p>
        </w:tc>
        <w:tc>
          <w:tcPr>
            <w:tcW w:w="1153" w:type="dxa"/>
            <w:tcBorders>
              <w:top w:val="single" w:sz="12" w:space="0" w:color="95B3D7" w:themeColor="accent1" w:themeTint="99"/>
              <w:left w:val="single" w:sz="12" w:space="0" w:color="95B3D7" w:themeColor="accent1" w:themeTint="99"/>
              <w:right w:val="single" w:sz="12" w:space="0" w:color="95B3D7" w:themeColor="accent1" w:themeTint="99"/>
            </w:tcBorders>
          </w:tcPr>
          <w:p w:rsidR="0008126A" w:rsidRPr="00204EF6" w:rsidRDefault="0008126A" w:rsidP="00A34571">
            <w:pPr>
              <w:ind w:right="-3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P-value</w:t>
            </w:r>
          </w:p>
        </w:tc>
      </w:tr>
      <w:tr w:rsidR="0008126A" w:rsidRPr="00204EF6" w:rsidTr="00A34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top w:val="single" w:sz="12" w:space="0" w:color="95B3D7" w:themeColor="accent1" w:themeTint="99"/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reoperative ECG:</w:t>
            </w:r>
          </w:p>
        </w:tc>
        <w:tc>
          <w:tcPr>
            <w:tcW w:w="1540" w:type="dxa"/>
            <w:tcBorders>
              <w:top w:val="single" w:sz="12" w:space="0" w:color="95B3D7" w:themeColor="accent1" w:themeTint="99"/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95B3D7" w:themeColor="accent1" w:themeTint="99"/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3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</w:tr>
      <w:tr w:rsidR="0008126A" w:rsidRPr="00204EF6" w:rsidTr="00A3457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eart rhythm:</w:t>
            </w:r>
          </w:p>
        </w:tc>
        <w:tc>
          <w:tcPr>
            <w:tcW w:w="1540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3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8</w:t>
            </w:r>
          </w:p>
        </w:tc>
      </w:tr>
      <w:tr w:rsidR="0008126A" w:rsidRPr="00204EF6" w:rsidTr="00A34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ind w:firstLineChars="100" w:firstLine="241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 xml:space="preserve">Sinus rhythm, n (%) </w:t>
            </w:r>
          </w:p>
        </w:tc>
        <w:tc>
          <w:tcPr>
            <w:tcW w:w="1540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13 (76.5)</w:t>
            </w:r>
          </w:p>
        </w:tc>
        <w:tc>
          <w:tcPr>
            <w:tcW w:w="1559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191 (85.7)</w:t>
            </w:r>
          </w:p>
        </w:tc>
        <w:tc>
          <w:tcPr>
            <w:tcW w:w="1153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 </w:t>
            </w:r>
          </w:p>
        </w:tc>
      </w:tr>
      <w:tr w:rsidR="0008126A" w:rsidRPr="00204EF6" w:rsidTr="00A3457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ind w:firstLineChars="100" w:firstLine="241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Atrial flutter, n (%)</w:t>
            </w:r>
          </w:p>
        </w:tc>
        <w:tc>
          <w:tcPr>
            <w:tcW w:w="1540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1559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5 (2.2)</w:t>
            </w:r>
          </w:p>
        </w:tc>
        <w:tc>
          <w:tcPr>
            <w:tcW w:w="1153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 </w:t>
            </w:r>
          </w:p>
        </w:tc>
      </w:tr>
      <w:tr w:rsidR="0008126A" w:rsidRPr="00204EF6" w:rsidTr="00A34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ind w:firstLineChars="100" w:firstLine="241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Atrial fibrillation, n (%)</w:t>
            </w:r>
          </w:p>
        </w:tc>
        <w:tc>
          <w:tcPr>
            <w:tcW w:w="1540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1559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16 (7.2)</w:t>
            </w:r>
          </w:p>
        </w:tc>
        <w:tc>
          <w:tcPr>
            <w:tcW w:w="1153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 </w:t>
            </w:r>
          </w:p>
        </w:tc>
      </w:tr>
      <w:tr w:rsidR="0008126A" w:rsidRPr="00204EF6" w:rsidTr="00A3457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Heart rate, bpm </w:t>
            </w:r>
            <w:proofErr w:type="spellStart"/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540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62.8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17.4</w:t>
            </w:r>
          </w:p>
        </w:tc>
        <w:tc>
          <w:tcPr>
            <w:tcW w:w="1559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63.3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15.8</w:t>
            </w:r>
          </w:p>
        </w:tc>
        <w:tc>
          <w:tcPr>
            <w:tcW w:w="1153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0.91</w:t>
            </w:r>
          </w:p>
        </w:tc>
      </w:tr>
      <w:tr w:rsidR="0008126A" w:rsidRPr="00204EF6" w:rsidTr="00A34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PR interval, </w:t>
            </w:r>
            <w:proofErr w:type="spellStart"/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s</w:t>
            </w:r>
            <w:proofErr w:type="spellEnd"/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(SD)</w:t>
            </w:r>
          </w:p>
        </w:tc>
        <w:tc>
          <w:tcPr>
            <w:tcW w:w="1540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184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1559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175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32</w:t>
            </w:r>
          </w:p>
        </w:tc>
        <w:tc>
          <w:tcPr>
            <w:tcW w:w="1153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0.28</w:t>
            </w:r>
          </w:p>
        </w:tc>
      </w:tr>
      <w:tr w:rsidR="0008126A" w:rsidRPr="00204EF6" w:rsidTr="00A3457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DAEEF3" w:themeFill="accent5" w:themeFillTint="33"/>
            <w:vAlign w:val="bottom"/>
          </w:tcPr>
          <w:p w:rsidR="0008126A" w:rsidRPr="00204EF6" w:rsidRDefault="0008126A" w:rsidP="00A34571">
            <w:pP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reoperative 24h Holter:</w:t>
            </w:r>
          </w:p>
        </w:tc>
        <w:tc>
          <w:tcPr>
            <w:tcW w:w="1540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DAEEF3" w:themeFill="accent5" w:themeFillTint="33"/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DAEEF3" w:themeFill="accent5" w:themeFillTint="33"/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53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DAEEF3" w:themeFill="accent5" w:themeFillTint="33"/>
            <w:vAlign w:val="bottom"/>
          </w:tcPr>
          <w:p w:rsidR="0008126A" w:rsidRPr="00204EF6" w:rsidRDefault="0008126A" w:rsidP="00A34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 </w:t>
            </w:r>
          </w:p>
        </w:tc>
      </w:tr>
      <w:tr w:rsidR="0008126A" w:rsidRPr="00204EF6" w:rsidTr="00A34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eart rhythm:</w:t>
            </w:r>
          </w:p>
        </w:tc>
        <w:tc>
          <w:tcPr>
            <w:tcW w:w="1540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53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 </w:t>
            </w:r>
          </w:p>
        </w:tc>
      </w:tr>
      <w:tr w:rsidR="0008126A" w:rsidRPr="00204EF6" w:rsidTr="00A3457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ind w:firstLineChars="100" w:firstLine="241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trial tachycardia, n (%)</w:t>
            </w:r>
          </w:p>
        </w:tc>
        <w:tc>
          <w:tcPr>
            <w:tcW w:w="1540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2 (15.4)</w:t>
            </w:r>
          </w:p>
        </w:tc>
        <w:tc>
          <w:tcPr>
            <w:tcW w:w="1559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23 (11.2)</w:t>
            </w:r>
          </w:p>
        </w:tc>
        <w:tc>
          <w:tcPr>
            <w:tcW w:w="1153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0.85</w:t>
            </w:r>
          </w:p>
        </w:tc>
      </w:tr>
      <w:tr w:rsidR="0008126A" w:rsidRPr="00204EF6" w:rsidTr="00A34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ind w:firstLineChars="100" w:firstLine="241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trial flutter, n (%)</w:t>
            </w:r>
          </w:p>
        </w:tc>
        <w:tc>
          <w:tcPr>
            <w:tcW w:w="1540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3 (23.1)</w:t>
            </w:r>
          </w:p>
        </w:tc>
        <w:tc>
          <w:tcPr>
            <w:tcW w:w="1559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37 (18.0)</w:t>
            </w:r>
          </w:p>
        </w:tc>
        <w:tc>
          <w:tcPr>
            <w:tcW w:w="1153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0.65</w:t>
            </w:r>
          </w:p>
        </w:tc>
      </w:tr>
      <w:tr w:rsidR="0008126A" w:rsidRPr="00204EF6" w:rsidTr="00A3457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ind w:firstLineChars="100" w:firstLine="241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trial fibrillation, n (%)</w:t>
            </w:r>
          </w:p>
        </w:tc>
        <w:tc>
          <w:tcPr>
            <w:tcW w:w="1540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8 (61.5)</w:t>
            </w:r>
          </w:p>
        </w:tc>
        <w:tc>
          <w:tcPr>
            <w:tcW w:w="1559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100 (48.8)</w:t>
            </w:r>
          </w:p>
        </w:tc>
        <w:tc>
          <w:tcPr>
            <w:tcW w:w="1153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0.37</w:t>
            </w:r>
          </w:p>
        </w:tc>
      </w:tr>
      <w:tr w:rsidR="0008126A" w:rsidRPr="00204EF6" w:rsidTr="00A34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Heart rate min, bpm </w:t>
            </w:r>
            <w:proofErr w:type="spellStart"/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540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46.3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10.6</w:t>
            </w:r>
          </w:p>
        </w:tc>
        <w:tc>
          <w:tcPr>
            <w:tcW w:w="1559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46.6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9.9</w:t>
            </w:r>
          </w:p>
        </w:tc>
        <w:tc>
          <w:tcPr>
            <w:tcW w:w="1153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0.92</w:t>
            </w:r>
          </w:p>
        </w:tc>
      </w:tr>
      <w:tr w:rsidR="0008126A" w:rsidRPr="00204EF6" w:rsidTr="00A3457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 xml:space="preserve">Heart rate average, bpm </w:t>
            </w:r>
            <w:proofErr w:type="spellStart"/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mean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SD</w:t>
            </w:r>
            <w:proofErr w:type="spellEnd"/>
          </w:p>
        </w:tc>
        <w:tc>
          <w:tcPr>
            <w:tcW w:w="1540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73.4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20.7</w:t>
            </w:r>
          </w:p>
        </w:tc>
        <w:tc>
          <w:tcPr>
            <w:tcW w:w="1559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74.5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17.3</w:t>
            </w:r>
          </w:p>
        </w:tc>
        <w:tc>
          <w:tcPr>
            <w:tcW w:w="1153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0.83</w:t>
            </w:r>
          </w:p>
        </w:tc>
      </w:tr>
      <w:tr w:rsidR="0008126A" w:rsidRPr="00204EF6" w:rsidTr="00A34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Heart rate max, bpm </w:t>
            </w:r>
            <w:proofErr w:type="spellStart"/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540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140.5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43.7</w:t>
            </w:r>
          </w:p>
        </w:tc>
        <w:tc>
          <w:tcPr>
            <w:tcW w:w="1559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135.6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37.5</w:t>
            </w:r>
          </w:p>
        </w:tc>
        <w:tc>
          <w:tcPr>
            <w:tcW w:w="1153" w:type="dxa"/>
            <w:tcBorders>
              <w:left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GB"/>
              </w:rPr>
              <w:t>0.65</w:t>
            </w:r>
          </w:p>
        </w:tc>
      </w:tr>
      <w:tr w:rsidR="0008126A" w:rsidRPr="00E037B9" w:rsidTr="00A3457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shd w:val="clear" w:color="auto" w:fill="DAEEF3" w:themeFill="accent5" w:themeFillTint="33"/>
            <w:vAlign w:val="bottom"/>
          </w:tcPr>
          <w:p w:rsidR="0008126A" w:rsidRPr="00204EF6" w:rsidRDefault="0008126A" w:rsidP="00A34571">
            <w:pP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erioperative ECG directly after ablation:</w:t>
            </w:r>
          </w:p>
        </w:tc>
        <w:tc>
          <w:tcPr>
            <w:tcW w:w="1540" w:type="dxa"/>
            <w:tcBorders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shd w:val="clear" w:color="auto" w:fill="DAEEF3" w:themeFill="accent5" w:themeFillTint="33"/>
            <w:vAlign w:val="bottom"/>
          </w:tcPr>
          <w:p w:rsidR="0008126A" w:rsidRPr="00204EF6" w:rsidRDefault="0008126A" w:rsidP="00A345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shd w:val="clear" w:color="auto" w:fill="DAEEF3" w:themeFill="accent5" w:themeFillTint="33"/>
            <w:vAlign w:val="bottom"/>
          </w:tcPr>
          <w:p w:rsidR="0008126A" w:rsidRPr="00204EF6" w:rsidRDefault="0008126A" w:rsidP="00A345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53" w:type="dxa"/>
            <w:tcBorders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shd w:val="clear" w:color="auto" w:fill="DAEEF3" w:themeFill="accent5" w:themeFillTint="33"/>
            <w:vAlign w:val="bottom"/>
          </w:tcPr>
          <w:p w:rsidR="0008126A" w:rsidRPr="00204EF6" w:rsidRDefault="0008126A" w:rsidP="00A345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08126A" w:rsidRPr="00204EF6" w:rsidTr="00A34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ind w:left="708"/>
              <w:rPr>
                <w:rFonts w:ascii="Arial" w:hAnsi="Arial" w:cs="Arial"/>
                <w:sz w:val="24"/>
                <w:szCs w:val="24"/>
              </w:rPr>
            </w:pPr>
            <w:r w:rsidRPr="00204EF6">
              <w:rPr>
                <w:rFonts w:ascii="Arial" w:hAnsi="Arial" w:cs="Arial"/>
                <w:sz w:val="24"/>
                <w:szCs w:val="24"/>
              </w:rPr>
              <w:t>PQ interval, ms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1540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04EF6">
              <w:rPr>
                <w:rFonts w:ascii="Arial" w:hAnsi="Arial" w:cs="Arial"/>
                <w:sz w:val="24"/>
                <w:szCs w:val="24"/>
              </w:rPr>
              <w:t>186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</w:rPr>
              <w:t>51.7</w:t>
            </w:r>
          </w:p>
        </w:tc>
        <w:tc>
          <w:tcPr>
            <w:tcW w:w="1559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04EF6">
              <w:rPr>
                <w:rFonts w:ascii="Arial" w:hAnsi="Arial" w:cs="Arial"/>
                <w:sz w:val="24"/>
                <w:szCs w:val="24"/>
              </w:rPr>
              <w:t>189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</w:rPr>
              <w:t>31.3</w:t>
            </w:r>
          </w:p>
        </w:tc>
        <w:tc>
          <w:tcPr>
            <w:tcW w:w="1153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04EF6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</w:tr>
      <w:tr w:rsidR="0008126A" w:rsidRPr="00204EF6" w:rsidTr="00A3457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ind w:left="70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US"/>
              </w:rPr>
              <w:t>Heart rate, bpm mean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US"/>
              </w:rPr>
              <w:t>SD</w:t>
            </w:r>
          </w:p>
        </w:tc>
        <w:tc>
          <w:tcPr>
            <w:tcW w:w="1540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US"/>
              </w:rPr>
              <w:t>61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US"/>
              </w:rPr>
              <w:t>11.1</w:t>
            </w:r>
          </w:p>
        </w:tc>
        <w:tc>
          <w:tcPr>
            <w:tcW w:w="1559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US"/>
              </w:rPr>
              <w:t>71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153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US"/>
              </w:rPr>
              <w:t>0.01</w:t>
            </w:r>
          </w:p>
        </w:tc>
      </w:tr>
      <w:tr w:rsidR="0008126A" w:rsidRPr="00E037B9" w:rsidTr="00A34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US"/>
              </w:rPr>
              <w:t>Perioperative ECG end of surgery:</w:t>
            </w:r>
          </w:p>
        </w:tc>
        <w:tc>
          <w:tcPr>
            <w:tcW w:w="1540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126A" w:rsidRPr="00204EF6" w:rsidTr="00A3457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ind w:left="708"/>
              <w:rPr>
                <w:rFonts w:ascii="Arial" w:hAnsi="Arial" w:cs="Arial"/>
                <w:sz w:val="24"/>
                <w:szCs w:val="24"/>
              </w:rPr>
            </w:pPr>
            <w:r w:rsidRPr="00204EF6">
              <w:rPr>
                <w:rFonts w:ascii="Arial" w:hAnsi="Arial" w:cs="Arial"/>
                <w:sz w:val="24"/>
                <w:szCs w:val="24"/>
              </w:rPr>
              <w:t>PQ interval, ms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1540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04EF6">
              <w:rPr>
                <w:rFonts w:ascii="Arial" w:hAnsi="Arial" w:cs="Arial"/>
                <w:sz w:val="24"/>
                <w:szCs w:val="24"/>
              </w:rPr>
              <w:t>195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</w:rPr>
              <w:t>42.5</w:t>
            </w:r>
          </w:p>
        </w:tc>
        <w:tc>
          <w:tcPr>
            <w:tcW w:w="1559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04EF6">
              <w:rPr>
                <w:rFonts w:ascii="Arial" w:hAnsi="Arial" w:cs="Arial"/>
                <w:sz w:val="24"/>
                <w:szCs w:val="24"/>
              </w:rPr>
              <w:t>191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</w:rPr>
              <w:t>33.1</w:t>
            </w:r>
          </w:p>
        </w:tc>
        <w:tc>
          <w:tcPr>
            <w:tcW w:w="1153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8" w:space="0" w:color="95B3D7" w:themeColor="accent1" w:themeTint="99"/>
              <w:right w:val="single" w:sz="12" w:space="0" w:color="95B3D7" w:themeColor="accent1" w:themeTint="99"/>
            </w:tcBorders>
            <w:vAlign w:val="bottom"/>
          </w:tcPr>
          <w:p w:rsidR="0008126A" w:rsidRPr="00204EF6" w:rsidRDefault="0008126A" w:rsidP="00A345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04EF6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  <w:tr w:rsidR="0008126A" w:rsidRPr="00204EF6" w:rsidTr="00A34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7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ind w:left="70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US"/>
              </w:rPr>
              <w:t>Heart rate, bpm mean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US"/>
              </w:rPr>
              <w:t>SD</w:t>
            </w:r>
          </w:p>
        </w:tc>
        <w:tc>
          <w:tcPr>
            <w:tcW w:w="1540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US"/>
              </w:rPr>
              <w:t>59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559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US"/>
              </w:rPr>
              <w:t>71</w:t>
            </w:r>
            <w:r w:rsidRPr="00204EF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±</w:t>
            </w:r>
            <w:r w:rsidRPr="00204EF6">
              <w:rPr>
                <w:rFonts w:ascii="Arial" w:hAnsi="Arial" w:cs="Arial"/>
                <w:sz w:val="24"/>
                <w:szCs w:val="24"/>
                <w:lang w:val="en-US"/>
              </w:rPr>
              <w:t>15.1</w:t>
            </w:r>
          </w:p>
        </w:tc>
        <w:tc>
          <w:tcPr>
            <w:tcW w:w="1153" w:type="dxa"/>
            <w:tcBorders>
              <w:top w:val="single" w:sz="8" w:space="0" w:color="95B3D7" w:themeColor="accent1" w:themeTint="99"/>
              <w:left w:val="single" w:sz="12" w:space="0" w:color="95B3D7" w:themeColor="accent1" w:themeTint="99"/>
              <w:bottom w:val="single" w:sz="12" w:space="0" w:color="95B3D7" w:themeColor="accent1" w:themeTint="99"/>
              <w:right w:val="single" w:sz="12" w:space="0" w:color="95B3D7" w:themeColor="accent1" w:themeTint="99"/>
            </w:tcBorders>
            <w:shd w:val="clear" w:color="auto" w:fill="FFFFFF" w:themeFill="background1"/>
            <w:vAlign w:val="bottom"/>
          </w:tcPr>
          <w:p w:rsidR="0008126A" w:rsidRPr="00204EF6" w:rsidRDefault="0008126A" w:rsidP="00A345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04EF6">
              <w:rPr>
                <w:rFonts w:ascii="Arial" w:hAnsi="Arial" w:cs="Arial"/>
                <w:sz w:val="24"/>
                <w:szCs w:val="24"/>
                <w:lang w:val="en-US"/>
              </w:rPr>
              <w:t>0.003</w:t>
            </w:r>
          </w:p>
        </w:tc>
      </w:tr>
    </w:tbl>
    <w:p w:rsidR="0008126A" w:rsidRDefault="0008126A" w:rsidP="00C9187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GB"/>
        </w:rPr>
        <w:t>Supplemental t</w:t>
      </w:r>
      <w:r w:rsidRPr="00204EF6">
        <w:rPr>
          <w:rFonts w:ascii="Arial" w:hAnsi="Arial" w:cs="Arial"/>
          <w:sz w:val="24"/>
          <w:szCs w:val="24"/>
          <w:lang w:val="en-GB"/>
        </w:rPr>
        <w:t xml:space="preserve">able 2. Preoperative and perioperative ECG and Holter characteristics. </w:t>
      </w:r>
      <w:r w:rsidRPr="00204EF6">
        <w:rPr>
          <w:rFonts w:ascii="Arial" w:hAnsi="Arial" w:cs="Arial"/>
          <w:bCs/>
          <w:iCs/>
          <w:sz w:val="24"/>
          <w:szCs w:val="24"/>
          <w:lang w:val="en-GB"/>
        </w:rPr>
        <w:t xml:space="preserve">bpm: beats per minute, </w:t>
      </w:r>
      <w:proofErr w:type="spellStart"/>
      <w:r w:rsidRPr="00204EF6">
        <w:rPr>
          <w:rFonts w:ascii="Arial" w:hAnsi="Arial" w:cs="Arial"/>
          <w:bCs/>
          <w:iCs/>
          <w:sz w:val="24"/>
          <w:szCs w:val="24"/>
          <w:lang w:val="en-GB"/>
        </w:rPr>
        <w:t>ms</w:t>
      </w:r>
      <w:proofErr w:type="spellEnd"/>
      <w:r w:rsidRPr="00204EF6">
        <w:rPr>
          <w:rFonts w:ascii="Arial" w:hAnsi="Arial" w:cs="Arial"/>
          <w:bCs/>
          <w:iCs/>
          <w:sz w:val="24"/>
          <w:szCs w:val="24"/>
          <w:lang w:val="en-GB"/>
        </w:rPr>
        <w:t>: milliseconds.</w:t>
      </w:r>
    </w:p>
    <w:p w:rsidR="00446455" w:rsidRDefault="00446455" w:rsidP="00C9187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037B9" w:rsidRDefault="00E037B9" w:rsidP="00C9187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037B9" w:rsidRDefault="00E037B9" w:rsidP="00C9187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446455" w:rsidRDefault="00446455" w:rsidP="00C9187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46455" w:rsidRDefault="00446455" w:rsidP="00C9187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464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95D85"/>
    <w:multiLevelType w:val="multilevel"/>
    <w:tmpl w:val="E8CA0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B0433F"/>
    <w:multiLevelType w:val="multilevel"/>
    <w:tmpl w:val="0FF6D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7A8"/>
    <w:rsid w:val="00031728"/>
    <w:rsid w:val="0008126A"/>
    <w:rsid w:val="00264B59"/>
    <w:rsid w:val="003A4C6E"/>
    <w:rsid w:val="00446455"/>
    <w:rsid w:val="004A1AAD"/>
    <w:rsid w:val="005137A8"/>
    <w:rsid w:val="005279BC"/>
    <w:rsid w:val="005930E4"/>
    <w:rsid w:val="005C60DE"/>
    <w:rsid w:val="00796F57"/>
    <w:rsid w:val="007A133E"/>
    <w:rsid w:val="008F7483"/>
    <w:rsid w:val="00C9187A"/>
    <w:rsid w:val="00D84C61"/>
    <w:rsid w:val="00E037B9"/>
    <w:rsid w:val="00EF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31844"/>
  <w15:chartTrackingRefBased/>
  <w15:docId w15:val="{9E2C5FB3-9F09-44EC-A9A3-9187452EA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4">
    <w:name w:val="heading 4"/>
    <w:basedOn w:val="Standaard"/>
    <w:link w:val="Kop4Char"/>
    <w:uiPriority w:val="9"/>
    <w:qFormat/>
    <w:rsid w:val="00C9187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91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4Char">
    <w:name w:val="Kop 4 Char"/>
    <w:basedOn w:val="Standaardalinea-lettertype"/>
    <w:link w:val="Kop4"/>
    <w:uiPriority w:val="9"/>
    <w:rsid w:val="00C9187A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styleId="Normaalweb">
    <w:name w:val="Normal (Web)"/>
    <w:basedOn w:val="Standaard"/>
    <w:uiPriority w:val="99"/>
    <w:unhideWhenUsed/>
    <w:rsid w:val="00C91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C9187A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C9187A"/>
    <w:rPr>
      <w:b/>
      <w:bCs/>
    </w:rPr>
  </w:style>
  <w:style w:type="table" w:styleId="Rastertabel2-Accent5">
    <w:name w:val="Grid Table 2 Accent 5"/>
    <w:basedOn w:val="Standaardtabel"/>
    <w:uiPriority w:val="47"/>
    <w:rsid w:val="0008126A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08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2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56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Neefs</dc:creator>
  <cp:keywords/>
  <dc:description/>
  <cp:lastModifiedBy>J. Neefs</cp:lastModifiedBy>
  <cp:revision>7</cp:revision>
  <dcterms:created xsi:type="dcterms:W3CDTF">2019-08-07T11:31:00Z</dcterms:created>
  <dcterms:modified xsi:type="dcterms:W3CDTF">2019-12-09T15:04:00Z</dcterms:modified>
</cp:coreProperties>
</file>